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>Supporting Table 3: All proteases and protease inhibitors fulfilling the pre-defined thresholds for Crohn’s disease.</w:t>
      </w:r>
    </w:p>
    <w:p>
      <w:pPr>
        <w:pStyle w:val="Normal"/>
        <w:rPr>
          <w:rFonts w:ascii="Calibri" w:hAnsi="Calibri" w:cs="Calibri"/>
          <w:b/>
          <w:b/>
          <w:sz w:val="16"/>
          <w:lang w:val="en-US"/>
        </w:rPr>
      </w:pPr>
      <w:r>
        <w:rPr>
          <w:rFonts w:cs="Calibri" w:ascii="Calibri" w:hAnsi="Calibri"/>
          <w:b/>
          <w:sz w:val="16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3438"/>
        <w:gridCol w:w="1117"/>
        <w:gridCol w:w="2145"/>
        <w:gridCol w:w="1145"/>
        <w:gridCol w:w="1145"/>
        <w:gridCol w:w="1145"/>
        <w:gridCol w:w="1145"/>
        <w:gridCol w:w="1145"/>
        <w:gridCol w:w="1145"/>
        <w:gridCol w:w="1145"/>
      </w:tblGrid>
      <w:tr>
        <w:trPr>
          <w:trHeight w:val="1050" w:hRule="atLeast"/>
        </w:trPr>
        <w:tc>
          <w:tcPr>
            <w:tcW w:w="6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nl-BE" w:eastAsia="nl-BE"/>
              </w:rPr>
              <w:t>Rank</w:t>
            </w:r>
          </w:p>
        </w:tc>
        <w:tc>
          <w:tcPr>
            <w:tcW w:w="34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nl-BE" w:eastAsia="nl-BE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nl-BE" w:eastAsia="nl-BE"/>
              </w:rPr>
              <w:t>Protease / protease inhibitor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nl-BE" w:eastAsia="nl-BE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nl-BE" w:eastAsia="nl-BE"/>
              </w:rPr>
              <w:t>Gene symbol</w:t>
            </w:r>
          </w:p>
        </w:tc>
        <w:tc>
          <w:tcPr>
            <w:tcW w:w="21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nl-BE" w:eastAsia="nl-BE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nl-BE" w:eastAsia="nl-BE"/>
              </w:rPr>
              <w:t>Genomic location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vertAlign w:val="superscript"/>
                <w:lang w:val="nl-BE" w:eastAsia="nl-BE"/>
              </w:rPr>
              <w:t>1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nl-BE" w:eastAsia="nl-BE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nl-BE" w:eastAsia="nl-BE"/>
              </w:rPr>
              <w:t>Genome-wide association scans (%)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vertAlign w:val="superscript"/>
                <w:lang w:val="nl-BE" w:eastAsia="nl-BE"/>
              </w:rPr>
              <w:t>2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US" w:eastAsia="nl-BE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US" w:eastAsia="nl-BE"/>
              </w:rPr>
              <w:t>Replication of genome-wide association scans (%)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vertAlign w:val="superscript"/>
                <w:lang w:val="en-US" w:eastAsia="nl-BE"/>
              </w:rPr>
              <w:t>2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nl-BE" w:eastAsia="nl-BE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nl-BE" w:eastAsia="nl-BE"/>
              </w:rPr>
              <w:t>Candidate gene studies (%)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vertAlign w:val="superscript"/>
                <w:lang w:val="nl-BE" w:eastAsia="nl-BE"/>
              </w:rPr>
              <w:t>2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nl-BE" w:eastAsia="nl-BE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nl-BE" w:eastAsia="nl-BE"/>
              </w:rPr>
              <w:t>Candidate region studies (%)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vertAlign w:val="superscript"/>
                <w:lang w:val="nl-BE" w:eastAsia="nl-BE"/>
              </w:rPr>
              <w:t>2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nl-BE" w:eastAsia="nl-BE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nl-BE" w:eastAsia="nl-BE"/>
              </w:rPr>
              <w:t>Genome-wide linkage scans (%)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vertAlign w:val="superscript"/>
                <w:lang w:val="nl-BE" w:eastAsia="nl-BE"/>
              </w:rPr>
              <w:t>2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nl-BE" w:eastAsia="nl-BE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nl-BE" w:eastAsia="nl-BE"/>
              </w:rPr>
              <w:t>Number of positive studies (%)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nl-BE" w:eastAsia="nl-BE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nl-BE" w:eastAsia="nl-BE"/>
              </w:rPr>
              <w:t>Evidence score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343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ylD protein</w:t>
            </w:r>
          </w:p>
        </w:tc>
        <w:tc>
          <w:tcPr>
            <w:tcW w:w="111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YLD</w:t>
            </w:r>
          </w:p>
        </w:tc>
        <w:tc>
          <w:tcPr>
            <w:tcW w:w="214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49333462-49393347</w:t>
            </w:r>
          </w:p>
        </w:tc>
        <w:tc>
          <w:tcPr>
            <w:tcW w:w="114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5 (100%)</w:t>
            </w:r>
          </w:p>
        </w:tc>
        <w:tc>
          <w:tcPr>
            <w:tcW w:w="114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/14 (86%)</w:t>
            </w:r>
          </w:p>
        </w:tc>
        <w:tc>
          <w:tcPr>
            <w:tcW w:w="114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1 (27%)</w:t>
            </w:r>
          </w:p>
        </w:tc>
        <w:tc>
          <w:tcPr>
            <w:tcW w:w="114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1/31 (68%)</w:t>
            </w:r>
          </w:p>
        </w:tc>
        <w:tc>
          <w:tcPr>
            <w:tcW w:w="114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4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acylaminoacyl-peptidas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APEH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:49686439-4969593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3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6 (5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8/25 (3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98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dystroglyca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DAG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:49482595-4954804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3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6 (5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8/25 (3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98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acrophage-stimulating protei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ST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:49696393-4970111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3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6 (5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8/25 (3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98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ubiquitin-specific peptidase 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USP4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:49290003-4935251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3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6 (5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8/25 (3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98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eroxisomal Lon peptidas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LONP2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46835712-4694490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8/9 (8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1 (2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/25 (44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8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7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olyserase-3 unit 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OL3S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31002246-3100763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7/8 (8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9/24 (3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18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7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olyserase-2 unit 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RSS36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31057750-3106888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7/8 (8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9/24 (3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18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7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rostasi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RSS8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31050255-3105432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7/8 (8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9/24 (3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18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omplement factor D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DF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9:810665-81460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3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1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20 (25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1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elastase-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ELA2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9:803291-80724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3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1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20 (25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1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liver carboxylesteras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ES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54394267-5442457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/7 (86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1 (2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9/23 (3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84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arboxylesterase 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ES7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54437629-5446678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/7 (86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1 (2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9/23 (3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84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atrix metallopeptidase-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MP2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54070589-5409810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/7 (86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1 (2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9/23 (3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84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ubiquitin-specific peptidase 4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USP40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:234048905-23413462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5 (4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2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11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18 (2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80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20"/>
                <w:szCs w:val="20"/>
                <w:lang w:val="en-US" w:eastAsia="nl-BE"/>
              </w:rPr>
              <w:t>plasma kallikrein-like protein 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KLKBL4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56871403-5688644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6 (83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7/22 (3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20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T MMP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MP15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56616783-5663830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6 (83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7/22 (3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20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NDRG4 protei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NDRG4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57055118-5710502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6 (83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7/22 (3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20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9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haptoglobin-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HP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70646009-7065245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2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19 (26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1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9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haptoglobin-related protei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HPR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70654624-7066864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2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19 (26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1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1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omplement component C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3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9:6628846-667166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2 (5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19 (26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arboxylesterase 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ES2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65525848-6553647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2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1 (2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18 (2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arboxylesterase 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ES3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65552639-6556655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2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1 (2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18 (2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hymopasi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TRL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66520975-6652326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2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1 (2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18 (2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embrane-bound dipeptidase-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DPEP2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66578798-6659085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2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1 (2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18 (2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embrane-bound dipeptidase-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DPEP3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66567068-6657195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2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1 (2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18 (2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hypothetical protein flj4021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ER033212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65552639-6556655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2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1 (2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18 (2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hypothetical protein flj3746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ER033240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65580134-6560116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2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1 (2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18 (2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roteasome catalytic subunit 2i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SMB10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66525913-6652825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2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1 (2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18 (2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ubiquitin-specific peptidase 1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USP15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:60940454-6108616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7 (5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/23 (2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elastase-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ELA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:15675183-5002673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6 (5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/22 (2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en-US" w:eastAsia="nl-BE"/>
              </w:rPr>
              <w:t xml:space="preserve">dihydro-orotase (N-terminal unit)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AD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:27293762-2732015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ubiquitin-specific peptidase 1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USP19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:49120468-4913331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3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20 (1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4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Atp23 peptidas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XRCC6BP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:56621627-5663731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7 (43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11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23 (1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hymotrypsin B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TRB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73810372-7381631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17 (24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RECK protein inhibitor unit 1 (SLCO2B1 protein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SLCO2B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74539809-7459494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17 (24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7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Desert hedgehog protei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DHH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:47769475-4777486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6 (5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22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7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SENP1 peptidas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SENP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:46722948-4678588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6 (5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22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7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en-US" w:eastAsia="nl-BE"/>
              </w:rPr>
              <w:t xml:space="preserve">LOC144757 peptidase (Homo sapiens)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TMPRSS12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:49523015-4956792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6 (5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22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hepsi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HPN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9:40223250-4024931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11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Xaa-Pro dipeptidase (eukaryote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EPD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9:38569699-3870452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11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ername-AA103 peptidas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QPCTL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9:50887772-5089842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2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11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9 (11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3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atrix metallopeptidase-1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MP19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:54515511-5452300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7 (43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23 (1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3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en-US" w:eastAsia="nl-BE"/>
              </w:rPr>
              <w:t>proliferation-association protein 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A2G4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:54784628-5479391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7 (43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23 (1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3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ubiquitin-specific peptidase 5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USP52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2:54996988-5501401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7 (43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23 (17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abhydrolase domain-containing protein 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ABHD4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4:22136986-2215109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7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alpain-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APN5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76455640-7651484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7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hymase (human-type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MA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4:24044552-2404731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7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athepsin G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TSG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4:24112564-2411530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7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granzyme B, human-typ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GZMB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4:24170017-2417331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7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granzyme H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GZMH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4:24145534-2414870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7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rotein phosphatase methylesterase 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ER037853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73559946-7364465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7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embrane-type matrix metallopeptidase-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MMP14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4:22375633-2238664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7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Kae1 putative peptidas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OSGEP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4:19985056-1999303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7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roteasome catalytic subunit 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SMB5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4:22564907-2257395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7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en-US" w:eastAsia="nl-BE"/>
              </w:rPr>
              <w:t>26S proteasome non-ATPase regulatory subunit 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SMD7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72888182-7289768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7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olligin 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SERPINH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74950818-7496149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7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en-US" w:eastAsia="nl-BE"/>
              </w:rPr>
              <w:t>chromatin-specific transcription elongation factor 140 kDa subuni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SUPT16H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4:20889478-2092226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3/17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ubiquitin-specific peptidase 3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USP3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6:22986804-2306809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4 (5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20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eptidase Clp (type 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LPP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9:6312463-631991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2 (5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18 (2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dipeptidyl-peptidase 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DPP9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9:4626238-467487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2 (5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18 (2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en-US" w:eastAsia="nl-BE"/>
              </w:rPr>
              <w:t>EGF-like module containing mucin-like hormone receptor-like 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EMR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9:6838582-690310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2 (5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18 (2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en-US" w:eastAsia="nl-BE"/>
              </w:rPr>
              <w:t>EGF-like module containing mucin-like hormone receptor-like 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EMR4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9:6908004-694185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2 (5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18 (2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IM1 peptidas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RSS15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9:5642845-567117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5 (2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2 (5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1 (18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4/18 (2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en-US" w:eastAsia="nl-BE"/>
              </w:rPr>
              <w:t>A430081C19RIK (Mus musculus)-type protei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AGBL2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47637721-4769287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isoaspartyl dipeptidase (threonine type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ASRGL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61861501-6191745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alpain-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APN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64705919-6473605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ystatin E/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ST6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65536038-6553755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en-US" w:eastAsia="nl-BE"/>
              </w:rPr>
              <w:t>family I29 unassigned peptidase inhibitor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TSF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66087512-6609262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athepsin W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TSW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65403860-6540778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dipeptidyl-peptidase III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DPP3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66004456-6605766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thrombin (F2 protein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F2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46697331-4671763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1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8 (11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NAALADASE L peptidas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NAALADL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64568873-6458258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otubain-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OTUB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63509901-6352246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epsin A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GA3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60746396-6075575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epsin A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GA4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60746397-6075575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epsin A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GA5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60765245-6077549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en-US" w:eastAsia="nl-BE"/>
              </w:rPr>
              <w:t>pro-eosinophil major basic protei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RG2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56910843-5691468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en-US" w:eastAsia="nl-BE"/>
              </w:rPr>
              <w:t>family I63 unassigned peptidase inhibitor homologu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PRG3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56900819-5690519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US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en-US" w:eastAsia="nl-BE"/>
              </w:rPr>
              <w:t>prenyl peptidase 1 (protein sequence corrected by use of MEROPS EST alignment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RCE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66367459-6637059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C1 inhibit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SERPING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1:57121603-5713890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65</w:t>
            </w:r>
          </w:p>
        </w:tc>
        <w:tc>
          <w:tcPr>
            <w:tcW w:w="34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ubiquitin-specific peptidase 32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USP32</w:t>
            </w:r>
          </w:p>
        </w:tc>
        <w:tc>
          <w:tcPr>
            <w:tcW w:w="21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7:55609473-55824368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0/5 (0%)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</w:r>
          </w:p>
        </w:tc>
        <w:tc>
          <w:tcPr>
            <w:tcW w:w="11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 (100%)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1/11 (9%)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2/17 (12%)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nl-BE" w:eastAsia="nl-BE"/>
              </w:rPr>
            </w:pPr>
            <w:r>
              <w:rPr>
                <w:rFonts w:cs="Arial" w:ascii="Calibri" w:hAnsi="Calibri"/>
                <w:sz w:val="18"/>
                <w:szCs w:val="18"/>
                <w:lang w:val="nl-BE" w:eastAsia="nl-BE"/>
              </w:rPr>
              <w:t>53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16"/>
          <w:lang w:val="en-US"/>
        </w:rPr>
      </w:pPr>
      <w:r>
        <w:rPr>
          <w:rFonts w:cs="Calibri" w:ascii="Calibri" w:hAnsi="Calibri"/>
          <w:b/>
          <w:sz w:val="16"/>
          <w:lang w:val="en-US"/>
        </w:rPr>
      </w:r>
    </w:p>
    <w:p>
      <w:pPr>
        <w:pStyle w:val="Normal"/>
        <w:tabs>
          <w:tab w:val="clear" w:pos="708"/>
          <w:tab w:val="left" w:pos="9015" w:leader="none"/>
        </w:tabs>
        <w:jc w:val="left"/>
        <w:rPr/>
      </w:pPr>
      <w:r>
        <w:rPr>
          <w:rFonts w:cs="Calibri" w:ascii="Calibri" w:hAnsi="Calibri"/>
          <w:sz w:val="20"/>
          <w:szCs w:val="20"/>
          <w:vertAlign w:val="superscript"/>
          <w:lang w:val="en-US"/>
        </w:rPr>
        <w:t>1</w:t>
      </w:r>
      <w:r>
        <w:rPr>
          <w:rFonts w:cs="Calibri" w:ascii="Calibri" w:hAnsi="Calibri"/>
          <w:sz w:val="20"/>
          <w:szCs w:val="20"/>
          <w:lang w:val="en-US"/>
        </w:rPr>
        <w:t xml:space="preserve"> Chromosome: start and end boundaries (base pairs; NCBI Build 36 coordinates)</w:t>
        <w:tab/>
      </w:r>
    </w:p>
    <w:p>
      <w:pPr>
        <w:pStyle w:val="Footnote"/>
        <w:rPr/>
      </w:pPr>
      <w:r>
        <w:rPr>
          <w:rFonts w:cs="Calibri" w:ascii="Calibri" w:hAnsi="Calibri"/>
          <w:szCs w:val="20"/>
          <w:vertAlign w:val="superscript"/>
          <w:lang w:val="en-US"/>
        </w:rPr>
        <w:t>2</w:t>
      </w:r>
      <w:r>
        <w:rPr>
          <w:rFonts w:cs="Calibri" w:ascii="Calibri" w:hAnsi="Calibri"/>
          <w:szCs w:val="20"/>
          <w:lang w:val="en-US"/>
        </w:rPr>
        <w:t xml:space="preserve"> Number of positive studies / total studies, percentage of positive studies of respective study type in brackets; empty cells indicate no evidence available for the specific gene and the respective study type</w:t>
      </w:r>
    </w:p>
    <w:p>
      <w:pPr>
        <w:pStyle w:val="Normal"/>
        <w:rPr>
          <w:rFonts w:ascii="Calibri" w:hAnsi="Calibri" w:cs="Calibri"/>
          <w:szCs w:val="20"/>
          <w:lang w:val="en-US"/>
        </w:rPr>
      </w:pPr>
      <w:r>
        <w:rPr>
          <w:rFonts w:cs="Calibri" w:ascii="Calibri" w:hAnsi="Calibri"/>
          <w:szCs w:val="20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287"/>
        </w:tabs>
        <w:ind w:left="1287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227" w:hanging="0"/>
      <w:outlineLvl w:val="1"/>
    </w:pPr>
    <w:rPr>
      <w:rFonts w:cs="Arial"/>
      <w:b/>
      <w:bCs/>
      <w:iCs/>
      <w:cap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outlineLvl w:val="2"/>
    </w:pPr>
    <w:rPr>
      <w:rFonts w:cs="Arial"/>
      <w:bCs/>
      <w:szCs w:val="26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ZchnZchn1">
    <w:name w:val=" Zchn Zchn1"/>
    <w:basedOn w:val="AbsatzStandardschriftart"/>
    <w:qFormat/>
    <w:rPr>
      <w:rFonts w:ascii="Calibri" w:hAnsi="Calibri" w:eastAsia="Times New Roman" w:cs="Times New Roman"/>
      <w:b/>
      <w:bCs/>
      <w:sz w:val="28"/>
      <w:szCs w:val="28"/>
      <w:lang w:val="nl-NL"/>
    </w:rPr>
  </w:style>
  <w:style w:type="character" w:styleId="ZchnZchn">
    <w:name w:val=" Zchn Zchn"/>
    <w:basedOn w:val="AbsatzStandardschriftart"/>
    <w:qFormat/>
    <w:rPr>
      <w:szCs w:val="24"/>
      <w:lang w:val="nl-NL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3:19:00Z</dcterms:created>
  <dc:creator>Isabelle Cleynen</dc:creator>
  <dc:description/>
  <cp:keywords/>
  <dc:language>en-US</dc:language>
  <cp:lastModifiedBy>Peter Juni</cp:lastModifiedBy>
  <dcterms:modified xsi:type="dcterms:W3CDTF">2010-03-05T20:07:00Z</dcterms:modified>
  <cp:revision>5</cp:revision>
  <dc:subject/>
  <dc:title/>
</cp:coreProperties>
</file>